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85"/>
        <w:tblW w:w="0" w:type="auto"/>
        <w:tblLook w:val="04A0" w:firstRow="1" w:lastRow="0" w:firstColumn="1" w:lastColumn="0" w:noHBand="0" w:noVBand="1"/>
      </w:tblPr>
      <w:tblGrid>
        <w:gridCol w:w="1394"/>
        <w:gridCol w:w="761"/>
        <w:gridCol w:w="677"/>
        <w:gridCol w:w="895"/>
        <w:gridCol w:w="1026"/>
        <w:gridCol w:w="838"/>
        <w:gridCol w:w="838"/>
        <w:gridCol w:w="779"/>
        <w:gridCol w:w="896"/>
        <w:gridCol w:w="779"/>
        <w:gridCol w:w="896"/>
      </w:tblGrid>
      <w:tr w:rsidR="00064AA2" w14:paraId="0444FDC0" w14:textId="77777777" w:rsidTr="00BC4E80">
        <w:tc>
          <w:tcPr>
            <w:tcW w:w="1394" w:type="dxa"/>
          </w:tcPr>
          <w:p w14:paraId="4FE7A61D" w14:textId="77777777" w:rsidR="00064AA2" w:rsidRDefault="00064AA2" w:rsidP="00BC4E80">
            <w:r>
              <w:t>Temperature (</w:t>
            </w:r>
            <w:r w:rsidRPr="00240FE5">
              <w:rPr>
                <w:vertAlign w:val="superscript"/>
              </w:rPr>
              <w:t>0</w:t>
            </w:r>
            <w:r>
              <w:t>C)</w:t>
            </w:r>
          </w:p>
        </w:tc>
        <w:tc>
          <w:tcPr>
            <w:tcW w:w="1391" w:type="dxa"/>
            <w:gridSpan w:val="2"/>
          </w:tcPr>
          <w:p w14:paraId="04DC883F" w14:textId="27F14C52" w:rsidR="00064AA2" w:rsidRDefault="00064AA2" w:rsidP="00BC4E80">
            <w:pPr>
              <w:jc w:val="center"/>
            </w:pPr>
            <w:r>
              <w:t>ND</w:t>
            </w:r>
            <w:r w:rsidR="00894688">
              <w:t>A</w:t>
            </w:r>
            <w:r>
              <w:t>S(DS=00)</w:t>
            </w:r>
          </w:p>
          <w:p w14:paraId="1B6386F8" w14:textId="77777777" w:rsidR="00064AA2" w:rsidRDefault="00064AA2" w:rsidP="00BC4E80">
            <w:pPr>
              <w:jc w:val="center"/>
            </w:pPr>
            <w:r>
              <w:t>(X±SD)</w:t>
            </w:r>
          </w:p>
        </w:tc>
        <w:tc>
          <w:tcPr>
            <w:tcW w:w="1921" w:type="dxa"/>
            <w:gridSpan w:val="2"/>
          </w:tcPr>
          <w:p w14:paraId="543DA6C4" w14:textId="6F09B489" w:rsidR="00064AA2" w:rsidRDefault="00064AA2" w:rsidP="00BC4E80">
            <w:pPr>
              <w:jc w:val="center"/>
            </w:pPr>
            <w:r>
              <w:t>PD</w:t>
            </w:r>
            <w:r w:rsidR="00894688">
              <w:t>A</w:t>
            </w:r>
            <w:r>
              <w:t>S(DS=0.453)</w:t>
            </w:r>
          </w:p>
          <w:p w14:paraId="5C33A2C4" w14:textId="77777777" w:rsidR="00064AA2" w:rsidRDefault="00064AA2" w:rsidP="00BC4E80">
            <w:pPr>
              <w:jc w:val="center"/>
            </w:pPr>
            <w:r>
              <w:t>(X±SD)</w:t>
            </w:r>
          </w:p>
        </w:tc>
        <w:tc>
          <w:tcPr>
            <w:tcW w:w="1548" w:type="dxa"/>
            <w:gridSpan w:val="2"/>
          </w:tcPr>
          <w:p w14:paraId="43F812D1" w14:textId="625FE84C" w:rsidR="00064AA2" w:rsidRDefault="00064AA2" w:rsidP="00BC4E80">
            <w:r>
              <w:t>PD</w:t>
            </w:r>
            <w:r w:rsidR="00894688">
              <w:t>A</w:t>
            </w:r>
            <w:r>
              <w:t>S(DS=0.474)</w:t>
            </w:r>
          </w:p>
          <w:p w14:paraId="1EF6BF0F" w14:textId="77777777" w:rsidR="00064AA2" w:rsidRDefault="00064AA2" w:rsidP="00BC4E80">
            <w:r>
              <w:t>(X±SD)</w:t>
            </w:r>
          </w:p>
        </w:tc>
        <w:tc>
          <w:tcPr>
            <w:tcW w:w="1548" w:type="dxa"/>
            <w:gridSpan w:val="2"/>
          </w:tcPr>
          <w:p w14:paraId="7B0C61D6" w14:textId="145FA79E" w:rsidR="00064AA2" w:rsidRDefault="00064AA2" w:rsidP="00BC4E80">
            <w:r>
              <w:t>PD</w:t>
            </w:r>
            <w:r w:rsidR="00894688">
              <w:t>A</w:t>
            </w:r>
            <w:r>
              <w:t>S(DS=1.710)</w:t>
            </w:r>
          </w:p>
          <w:p w14:paraId="25124235" w14:textId="77777777" w:rsidR="00064AA2" w:rsidRDefault="00064AA2" w:rsidP="00BC4E80">
            <w:r>
              <w:t>(X±SD)</w:t>
            </w:r>
          </w:p>
        </w:tc>
        <w:tc>
          <w:tcPr>
            <w:tcW w:w="1548" w:type="dxa"/>
            <w:gridSpan w:val="2"/>
          </w:tcPr>
          <w:p w14:paraId="4882C1A5" w14:textId="34AE237A" w:rsidR="00064AA2" w:rsidRDefault="00064AA2" w:rsidP="00BC4E80">
            <w:r>
              <w:t>PD</w:t>
            </w:r>
            <w:r w:rsidR="00894688">
              <w:t>A</w:t>
            </w:r>
            <w:r>
              <w:t>S(DS=2.842)</w:t>
            </w:r>
          </w:p>
          <w:p w14:paraId="5B4BC157" w14:textId="77777777" w:rsidR="00064AA2" w:rsidRDefault="00064AA2" w:rsidP="00BC4E80">
            <w:r>
              <w:t xml:space="preserve">      (X±SD)</w:t>
            </w:r>
          </w:p>
        </w:tc>
      </w:tr>
      <w:tr w:rsidR="00653E18" w14:paraId="0903DAF9" w14:textId="77777777" w:rsidTr="00BC4E80">
        <w:tc>
          <w:tcPr>
            <w:tcW w:w="1394" w:type="dxa"/>
          </w:tcPr>
          <w:p w14:paraId="65C76BBD" w14:textId="194E414F" w:rsidR="00653E18" w:rsidRDefault="00653E18" w:rsidP="00BC4E80">
            <w:r>
              <w:t>25</w:t>
            </w:r>
          </w:p>
        </w:tc>
        <w:tc>
          <w:tcPr>
            <w:tcW w:w="761" w:type="dxa"/>
          </w:tcPr>
          <w:p w14:paraId="2E7D2C52" w14:textId="23591C8F" w:rsidR="00653E18" w:rsidRDefault="00653E18" w:rsidP="00BC4E80">
            <w:r>
              <w:t>2.5</w:t>
            </w:r>
          </w:p>
        </w:tc>
        <w:tc>
          <w:tcPr>
            <w:tcW w:w="630" w:type="dxa"/>
          </w:tcPr>
          <w:p w14:paraId="131A0688" w14:textId="558AF8FB" w:rsidR="00653E18" w:rsidRDefault="00653E18" w:rsidP="00BC4E80">
            <w:r>
              <w:t>0.3</w:t>
            </w:r>
          </w:p>
        </w:tc>
        <w:tc>
          <w:tcPr>
            <w:tcW w:w="895" w:type="dxa"/>
          </w:tcPr>
          <w:p w14:paraId="6879407B" w14:textId="27A8DBFE" w:rsidR="00653E18" w:rsidRDefault="00653E18" w:rsidP="00BC4E80">
            <w:r>
              <w:t>6.3</w:t>
            </w:r>
          </w:p>
        </w:tc>
        <w:tc>
          <w:tcPr>
            <w:tcW w:w="1026" w:type="dxa"/>
          </w:tcPr>
          <w:p w14:paraId="0EABADEA" w14:textId="386B2267" w:rsidR="00653E18" w:rsidRDefault="00653E18" w:rsidP="00BC4E80">
            <w:r>
              <w:t>0.5</w:t>
            </w:r>
          </w:p>
        </w:tc>
        <w:tc>
          <w:tcPr>
            <w:tcW w:w="774" w:type="dxa"/>
          </w:tcPr>
          <w:p w14:paraId="6B3BADD1" w14:textId="4E4493C9" w:rsidR="00653E18" w:rsidRDefault="00653E18" w:rsidP="00BC4E80">
            <w:r>
              <w:t>5.5</w:t>
            </w:r>
          </w:p>
        </w:tc>
        <w:tc>
          <w:tcPr>
            <w:tcW w:w="774" w:type="dxa"/>
          </w:tcPr>
          <w:p w14:paraId="6B881386" w14:textId="7B574DC2" w:rsidR="00653E18" w:rsidRDefault="00653E18" w:rsidP="00BC4E80">
            <w:r>
              <w:t>0.7</w:t>
            </w:r>
          </w:p>
        </w:tc>
        <w:tc>
          <w:tcPr>
            <w:tcW w:w="774" w:type="dxa"/>
          </w:tcPr>
          <w:p w14:paraId="5E61EB65" w14:textId="4E31EB4D" w:rsidR="00653E18" w:rsidRDefault="00653E18" w:rsidP="00BC4E80">
            <w:r>
              <w:t>0</w:t>
            </w:r>
          </w:p>
        </w:tc>
        <w:tc>
          <w:tcPr>
            <w:tcW w:w="774" w:type="dxa"/>
          </w:tcPr>
          <w:p w14:paraId="6D907B4C" w14:textId="6C1CC2F6" w:rsidR="00653E18" w:rsidRDefault="00653E18" w:rsidP="00BC4E80">
            <w:r w:rsidRPr="00A102D2">
              <w:t>0</w:t>
            </w:r>
          </w:p>
        </w:tc>
        <w:tc>
          <w:tcPr>
            <w:tcW w:w="774" w:type="dxa"/>
          </w:tcPr>
          <w:p w14:paraId="5AD70B3E" w14:textId="267036FA" w:rsidR="00653E18" w:rsidRDefault="00653E18" w:rsidP="00BC4E80">
            <w:r>
              <w:t>0</w:t>
            </w:r>
          </w:p>
        </w:tc>
        <w:tc>
          <w:tcPr>
            <w:tcW w:w="774" w:type="dxa"/>
          </w:tcPr>
          <w:p w14:paraId="06D73473" w14:textId="39F9E5F8" w:rsidR="00653E18" w:rsidRDefault="00653E18" w:rsidP="00BC4E80">
            <w:r w:rsidRPr="00A102D2">
              <w:t>0</w:t>
            </w:r>
          </w:p>
        </w:tc>
      </w:tr>
      <w:tr w:rsidR="002757FB" w14:paraId="18F26188" w14:textId="77777777" w:rsidTr="00BC4E80">
        <w:tc>
          <w:tcPr>
            <w:tcW w:w="1394" w:type="dxa"/>
          </w:tcPr>
          <w:p w14:paraId="2EDDD030" w14:textId="4A2F4D92" w:rsidR="002757FB" w:rsidRDefault="002757FB" w:rsidP="00BC4E80">
            <w:r>
              <w:t>37</w:t>
            </w:r>
          </w:p>
        </w:tc>
        <w:tc>
          <w:tcPr>
            <w:tcW w:w="761" w:type="dxa"/>
          </w:tcPr>
          <w:p w14:paraId="0E8898BB" w14:textId="13BFAB6A" w:rsidR="002757FB" w:rsidRDefault="002757FB" w:rsidP="00BC4E80">
            <w:r>
              <w:t>3</w:t>
            </w:r>
          </w:p>
        </w:tc>
        <w:tc>
          <w:tcPr>
            <w:tcW w:w="630" w:type="dxa"/>
          </w:tcPr>
          <w:p w14:paraId="295808DD" w14:textId="5CB92FE0" w:rsidR="002757FB" w:rsidRDefault="002757FB" w:rsidP="00BC4E80">
            <w:r>
              <w:t>0.2</w:t>
            </w:r>
          </w:p>
        </w:tc>
        <w:tc>
          <w:tcPr>
            <w:tcW w:w="895" w:type="dxa"/>
          </w:tcPr>
          <w:p w14:paraId="3158D257" w14:textId="4B9412AB" w:rsidR="002757FB" w:rsidRDefault="002757FB" w:rsidP="00BC4E80">
            <w:r>
              <w:t>7.1</w:t>
            </w:r>
          </w:p>
        </w:tc>
        <w:tc>
          <w:tcPr>
            <w:tcW w:w="1026" w:type="dxa"/>
          </w:tcPr>
          <w:p w14:paraId="378A1518" w14:textId="07055BFE" w:rsidR="002757FB" w:rsidRDefault="002757FB" w:rsidP="00BC4E80">
            <w:r>
              <w:t>0.4</w:t>
            </w:r>
          </w:p>
        </w:tc>
        <w:tc>
          <w:tcPr>
            <w:tcW w:w="774" w:type="dxa"/>
          </w:tcPr>
          <w:p w14:paraId="47580A1E" w14:textId="714B70C7" w:rsidR="002757FB" w:rsidRDefault="002757FB" w:rsidP="00BC4E80">
            <w:r>
              <w:t>6.4</w:t>
            </w:r>
          </w:p>
        </w:tc>
        <w:tc>
          <w:tcPr>
            <w:tcW w:w="774" w:type="dxa"/>
          </w:tcPr>
          <w:p w14:paraId="1788F6EB" w14:textId="1E1976FA" w:rsidR="002757FB" w:rsidRDefault="002757FB" w:rsidP="00BC4E80">
            <w:r>
              <w:t>0.6</w:t>
            </w:r>
          </w:p>
        </w:tc>
        <w:tc>
          <w:tcPr>
            <w:tcW w:w="774" w:type="dxa"/>
          </w:tcPr>
          <w:p w14:paraId="7C755CED" w14:textId="4E44CC60" w:rsidR="002757FB" w:rsidRDefault="002757FB" w:rsidP="00BC4E80">
            <w:r>
              <w:t>0</w:t>
            </w:r>
          </w:p>
        </w:tc>
        <w:tc>
          <w:tcPr>
            <w:tcW w:w="774" w:type="dxa"/>
          </w:tcPr>
          <w:p w14:paraId="3D7ADBD8" w14:textId="406165AD" w:rsidR="002757FB" w:rsidRPr="00A102D2" w:rsidRDefault="002757FB" w:rsidP="00BC4E80">
            <w:r w:rsidRPr="00A102D2">
              <w:t>0</w:t>
            </w:r>
          </w:p>
        </w:tc>
        <w:tc>
          <w:tcPr>
            <w:tcW w:w="774" w:type="dxa"/>
          </w:tcPr>
          <w:p w14:paraId="2D50CF1A" w14:textId="73867FC7" w:rsidR="002757FB" w:rsidRDefault="002757FB" w:rsidP="00BC4E80">
            <w:r>
              <w:t>0</w:t>
            </w:r>
          </w:p>
        </w:tc>
        <w:tc>
          <w:tcPr>
            <w:tcW w:w="774" w:type="dxa"/>
          </w:tcPr>
          <w:p w14:paraId="1025E5ED" w14:textId="09E0DEA5" w:rsidR="002757FB" w:rsidRPr="00A102D2" w:rsidRDefault="002757FB" w:rsidP="00BC4E80">
            <w:r w:rsidRPr="00A102D2">
              <w:t>0</w:t>
            </w:r>
          </w:p>
        </w:tc>
      </w:tr>
      <w:tr w:rsidR="00653E18" w14:paraId="41145AA9" w14:textId="77777777" w:rsidTr="00BC4E80">
        <w:tc>
          <w:tcPr>
            <w:tcW w:w="1394" w:type="dxa"/>
          </w:tcPr>
          <w:p w14:paraId="70988B23" w14:textId="6F578169" w:rsidR="00653E18" w:rsidRDefault="00653E18" w:rsidP="00BC4E80">
            <w:r>
              <w:t>50</w:t>
            </w:r>
          </w:p>
        </w:tc>
        <w:tc>
          <w:tcPr>
            <w:tcW w:w="761" w:type="dxa"/>
          </w:tcPr>
          <w:p w14:paraId="271EAF62" w14:textId="600C0DBC" w:rsidR="00653E18" w:rsidRDefault="00653E18" w:rsidP="00BC4E80">
            <w:r>
              <w:t>3.75</w:t>
            </w:r>
          </w:p>
        </w:tc>
        <w:tc>
          <w:tcPr>
            <w:tcW w:w="630" w:type="dxa"/>
          </w:tcPr>
          <w:p w14:paraId="5F3B0B35" w14:textId="6E07FFA3" w:rsidR="00653E18" w:rsidRDefault="00653E18" w:rsidP="00BC4E80">
            <w:r>
              <w:t>0.4</w:t>
            </w:r>
          </w:p>
        </w:tc>
        <w:tc>
          <w:tcPr>
            <w:tcW w:w="895" w:type="dxa"/>
          </w:tcPr>
          <w:p w14:paraId="7729CA77" w14:textId="1029E1E3" w:rsidR="00653E18" w:rsidRDefault="00653E18" w:rsidP="00BC4E80">
            <w:r>
              <w:t>8.2</w:t>
            </w:r>
          </w:p>
        </w:tc>
        <w:tc>
          <w:tcPr>
            <w:tcW w:w="1026" w:type="dxa"/>
          </w:tcPr>
          <w:p w14:paraId="19492BBF" w14:textId="6B9DC030" w:rsidR="00653E18" w:rsidRDefault="00653E18" w:rsidP="00BC4E80">
            <w:r>
              <w:t>0.4</w:t>
            </w:r>
          </w:p>
        </w:tc>
        <w:tc>
          <w:tcPr>
            <w:tcW w:w="774" w:type="dxa"/>
          </w:tcPr>
          <w:p w14:paraId="2720033F" w14:textId="75B28C53" w:rsidR="00653E18" w:rsidRDefault="00653E18" w:rsidP="00BC4E80">
            <w:r>
              <w:t>7.5</w:t>
            </w:r>
          </w:p>
        </w:tc>
        <w:tc>
          <w:tcPr>
            <w:tcW w:w="774" w:type="dxa"/>
          </w:tcPr>
          <w:p w14:paraId="12295EF5" w14:textId="521C9279" w:rsidR="00653E18" w:rsidRDefault="00653E18" w:rsidP="00BC4E80">
            <w:r>
              <w:t>0.75</w:t>
            </w:r>
          </w:p>
        </w:tc>
        <w:tc>
          <w:tcPr>
            <w:tcW w:w="774" w:type="dxa"/>
          </w:tcPr>
          <w:p w14:paraId="582C9307" w14:textId="42F82A11" w:rsidR="00653E18" w:rsidRDefault="00653E18" w:rsidP="00BC4E80">
            <w:r>
              <w:t>0</w:t>
            </w:r>
          </w:p>
        </w:tc>
        <w:tc>
          <w:tcPr>
            <w:tcW w:w="774" w:type="dxa"/>
          </w:tcPr>
          <w:p w14:paraId="41114BF5" w14:textId="4572B940" w:rsidR="00653E18" w:rsidRPr="00A102D2" w:rsidRDefault="00653E18" w:rsidP="00BC4E80">
            <w:r w:rsidRPr="00A102D2">
              <w:t>0</w:t>
            </w:r>
          </w:p>
        </w:tc>
        <w:tc>
          <w:tcPr>
            <w:tcW w:w="774" w:type="dxa"/>
          </w:tcPr>
          <w:p w14:paraId="4F9BDCBB" w14:textId="5D399561" w:rsidR="00653E18" w:rsidRDefault="00653E18" w:rsidP="00BC4E80">
            <w:r>
              <w:t>0</w:t>
            </w:r>
          </w:p>
        </w:tc>
        <w:tc>
          <w:tcPr>
            <w:tcW w:w="774" w:type="dxa"/>
          </w:tcPr>
          <w:p w14:paraId="296FCCE6" w14:textId="05248EDF" w:rsidR="00653E18" w:rsidRPr="00A102D2" w:rsidRDefault="00653E18" w:rsidP="00BC4E80">
            <w:r w:rsidRPr="00A102D2">
              <w:t>0</w:t>
            </w:r>
          </w:p>
        </w:tc>
      </w:tr>
      <w:tr w:rsidR="00653E18" w14:paraId="7534A448" w14:textId="77777777" w:rsidTr="00BC4E80">
        <w:tc>
          <w:tcPr>
            <w:tcW w:w="1394" w:type="dxa"/>
          </w:tcPr>
          <w:p w14:paraId="14E4213A" w14:textId="0FFFAA9C" w:rsidR="00653E18" w:rsidRDefault="00653E18" w:rsidP="00BC4E80">
            <w:r>
              <w:t>60</w:t>
            </w:r>
          </w:p>
        </w:tc>
        <w:tc>
          <w:tcPr>
            <w:tcW w:w="761" w:type="dxa"/>
          </w:tcPr>
          <w:p w14:paraId="0EDB5FFA" w14:textId="5E40EA9A" w:rsidR="00653E18" w:rsidRDefault="00653E18" w:rsidP="00BC4E80">
            <w:r>
              <w:t>5</w:t>
            </w:r>
          </w:p>
        </w:tc>
        <w:tc>
          <w:tcPr>
            <w:tcW w:w="630" w:type="dxa"/>
          </w:tcPr>
          <w:p w14:paraId="10FDAC40" w14:textId="7B74FE2B" w:rsidR="00653E18" w:rsidRDefault="00653E18" w:rsidP="00BC4E80">
            <w:r>
              <w:t>0.5</w:t>
            </w:r>
          </w:p>
        </w:tc>
        <w:tc>
          <w:tcPr>
            <w:tcW w:w="895" w:type="dxa"/>
          </w:tcPr>
          <w:p w14:paraId="6EC5D017" w14:textId="4E164EA5" w:rsidR="00653E18" w:rsidRDefault="00653E18" w:rsidP="00BC4E80">
            <w:r>
              <w:t>11</w:t>
            </w:r>
          </w:p>
        </w:tc>
        <w:tc>
          <w:tcPr>
            <w:tcW w:w="1026" w:type="dxa"/>
          </w:tcPr>
          <w:p w14:paraId="35CCEF14" w14:textId="2272A1D9" w:rsidR="00653E18" w:rsidRDefault="00653E18" w:rsidP="00BC4E80">
            <w:r>
              <w:t>0.33</w:t>
            </w:r>
          </w:p>
        </w:tc>
        <w:tc>
          <w:tcPr>
            <w:tcW w:w="774" w:type="dxa"/>
          </w:tcPr>
          <w:p w14:paraId="11FC9B53" w14:textId="64F4D9E0" w:rsidR="00653E18" w:rsidRDefault="00653E18" w:rsidP="00BC4E80">
            <w:r>
              <w:t>10</w:t>
            </w:r>
          </w:p>
        </w:tc>
        <w:tc>
          <w:tcPr>
            <w:tcW w:w="774" w:type="dxa"/>
          </w:tcPr>
          <w:p w14:paraId="22DF7674" w14:textId="02144B6E" w:rsidR="00653E18" w:rsidRDefault="00653E18" w:rsidP="00BC4E80">
            <w:r>
              <w:t>0.67</w:t>
            </w:r>
          </w:p>
        </w:tc>
        <w:tc>
          <w:tcPr>
            <w:tcW w:w="774" w:type="dxa"/>
          </w:tcPr>
          <w:p w14:paraId="71CFF590" w14:textId="5F9E5C87" w:rsidR="00653E18" w:rsidRDefault="00653E18" w:rsidP="00BC4E80">
            <w:r>
              <w:t>0</w:t>
            </w:r>
          </w:p>
        </w:tc>
        <w:tc>
          <w:tcPr>
            <w:tcW w:w="774" w:type="dxa"/>
          </w:tcPr>
          <w:p w14:paraId="520C82B5" w14:textId="59508F45" w:rsidR="00653E18" w:rsidRPr="00A102D2" w:rsidRDefault="00653E18" w:rsidP="00BC4E80">
            <w:r w:rsidRPr="00A102D2">
              <w:t>0</w:t>
            </w:r>
          </w:p>
        </w:tc>
        <w:tc>
          <w:tcPr>
            <w:tcW w:w="774" w:type="dxa"/>
          </w:tcPr>
          <w:p w14:paraId="44FF3B16" w14:textId="02952DF3" w:rsidR="00653E18" w:rsidRDefault="00653E18" w:rsidP="00BC4E80">
            <w:r>
              <w:t>0</w:t>
            </w:r>
          </w:p>
        </w:tc>
        <w:tc>
          <w:tcPr>
            <w:tcW w:w="774" w:type="dxa"/>
          </w:tcPr>
          <w:p w14:paraId="0E8A92F6" w14:textId="30107BA0" w:rsidR="00653E18" w:rsidRPr="00A102D2" w:rsidRDefault="00653E18" w:rsidP="00BC4E80">
            <w:r w:rsidRPr="00A102D2">
              <w:t>0</w:t>
            </w:r>
          </w:p>
        </w:tc>
      </w:tr>
      <w:tr w:rsidR="00064AA2" w14:paraId="4E1F9717" w14:textId="77777777" w:rsidTr="00BC4E80">
        <w:tc>
          <w:tcPr>
            <w:tcW w:w="1394" w:type="dxa"/>
          </w:tcPr>
          <w:p w14:paraId="73F448F6" w14:textId="77777777" w:rsidR="00064AA2" w:rsidRDefault="00064AA2" w:rsidP="00BC4E80">
            <w:r>
              <w:t>70</w:t>
            </w:r>
          </w:p>
        </w:tc>
        <w:tc>
          <w:tcPr>
            <w:tcW w:w="761" w:type="dxa"/>
          </w:tcPr>
          <w:p w14:paraId="7DA002A5" w14:textId="1973601E" w:rsidR="00064AA2" w:rsidRDefault="003F59E6" w:rsidP="00BC4E80">
            <w:r>
              <w:t>7.5</w:t>
            </w:r>
          </w:p>
        </w:tc>
        <w:tc>
          <w:tcPr>
            <w:tcW w:w="630" w:type="dxa"/>
          </w:tcPr>
          <w:p w14:paraId="7E9268C0" w14:textId="77A26FBF" w:rsidR="00064AA2" w:rsidRDefault="003F59E6" w:rsidP="00BC4E80">
            <w:r>
              <w:t>0.33</w:t>
            </w:r>
          </w:p>
        </w:tc>
        <w:tc>
          <w:tcPr>
            <w:tcW w:w="895" w:type="dxa"/>
          </w:tcPr>
          <w:p w14:paraId="51C994D8" w14:textId="6EDF5D96" w:rsidR="00064AA2" w:rsidRDefault="00653E18" w:rsidP="00BC4E80">
            <w:r>
              <w:t>12.5</w:t>
            </w:r>
          </w:p>
        </w:tc>
        <w:tc>
          <w:tcPr>
            <w:tcW w:w="1026" w:type="dxa"/>
          </w:tcPr>
          <w:p w14:paraId="3D600F7D" w14:textId="1E279FA8" w:rsidR="00064AA2" w:rsidRDefault="003F59E6" w:rsidP="00BC4E80">
            <w:r>
              <w:t>0.5</w:t>
            </w:r>
          </w:p>
        </w:tc>
        <w:tc>
          <w:tcPr>
            <w:tcW w:w="774" w:type="dxa"/>
          </w:tcPr>
          <w:p w14:paraId="293F1344" w14:textId="04D43890" w:rsidR="00064AA2" w:rsidRDefault="00653E18" w:rsidP="00BC4E80">
            <w:r>
              <w:t>11.5</w:t>
            </w:r>
          </w:p>
        </w:tc>
        <w:tc>
          <w:tcPr>
            <w:tcW w:w="774" w:type="dxa"/>
          </w:tcPr>
          <w:p w14:paraId="73D2DDE8" w14:textId="0A197EAD" w:rsidR="00064AA2" w:rsidRDefault="00CB3CFC" w:rsidP="00BC4E80">
            <w:r>
              <w:t>0.5</w:t>
            </w:r>
          </w:p>
        </w:tc>
        <w:tc>
          <w:tcPr>
            <w:tcW w:w="774" w:type="dxa"/>
          </w:tcPr>
          <w:p w14:paraId="7B98150C" w14:textId="77777777" w:rsidR="00064AA2" w:rsidRDefault="00064AA2" w:rsidP="00BC4E80">
            <w:r>
              <w:t>0</w:t>
            </w:r>
          </w:p>
        </w:tc>
        <w:tc>
          <w:tcPr>
            <w:tcW w:w="774" w:type="dxa"/>
          </w:tcPr>
          <w:p w14:paraId="146C72A9" w14:textId="77777777" w:rsidR="00064AA2" w:rsidRDefault="00064AA2" w:rsidP="00BC4E80">
            <w:r w:rsidRPr="00A102D2">
              <w:t>0</w:t>
            </w:r>
          </w:p>
        </w:tc>
        <w:tc>
          <w:tcPr>
            <w:tcW w:w="774" w:type="dxa"/>
          </w:tcPr>
          <w:p w14:paraId="1F777644" w14:textId="77777777" w:rsidR="00064AA2" w:rsidRDefault="00064AA2" w:rsidP="00BC4E80">
            <w:r>
              <w:t>0</w:t>
            </w:r>
          </w:p>
        </w:tc>
        <w:tc>
          <w:tcPr>
            <w:tcW w:w="774" w:type="dxa"/>
          </w:tcPr>
          <w:p w14:paraId="4500E35F" w14:textId="77777777" w:rsidR="00064AA2" w:rsidRDefault="00064AA2" w:rsidP="00BC4E80">
            <w:r w:rsidRPr="00A102D2">
              <w:t>0</w:t>
            </w:r>
          </w:p>
        </w:tc>
      </w:tr>
      <w:tr w:rsidR="00064AA2" w14:paraId="656B719E" w14:textId="77777777" w:rsidTr="00BC4E80">
        <w:tc>
          <w:tcPr>
            <w:tcW w:w="1394" w:type="dxa"/>
          </w:tcPr>
          <w:p w14:paraId="2CF4368E" w14:textId="77777777" w:rsidR="00064AA2" w:rsidRDefault="00064AA2" w:rsidP="00BC4E80">
            <w:r>
              <w:t>80</w:t>
            </w:r>
          </w:p>
        </w:tc>
        <w:tc>
          <w:tcPr>
            <w:tcW w:w="761" w:type="dxa"/>
          </w:tcPr>
          <w:p w14:paraId="2FDDC053" w14:textId="4A8CB865" w:rsidR="00064AA2" w:rsidRDefault="00CC36CA" w:rsidP="00BC4E80">
            <w:r>
              <w:t>1</w:t>
            </w:r>
            <w:r w:rsidR="003F59E6">
              <w:t>0</w:t>
            </w:r>
          </w:p>
        </w:tc>
        <w:tc>
          <w:tcPr>
            <w:tcW w:w="630" w:type="dxa"/>
          </w:tcPr>
          <w:p w14:paraId="692808B7" w14:textId="04E8EF4D" w:rsidR="00064AA2" w:rsidRDefault="003F59E6" w:rsidP="00BC4E80">
            <w:r>
              <w:t>0.67</w:t>
            </w:r>
          </w:p>
        </w:tc>
        <w:tc>
          <w:tcPr>
            <w:tcW w:w="895" w:type="dxa"/>
          </w:tcPr>
          <w:p w14:paraId="3FE34925" w14:textId="7C40F142" w:rsidR="00064AA2" w:rsidRDefault="00653E18" w:rsidP="00BC4E80">
            <w:r>
              <w:t>15</w:t>
            </w:r>
          </w:p>
        </w:tc>
        <w:tc>
          <w:tcPr>
            <w:tcW w:w="1026" w:type="dxa"/>
          </w:tcPr>
          <w:p w14:paraId="0D79E32A" w14:textId="1CCBD644" w:rsidR="00064AA2" w:rsidRDefault="003F59E6" w:rsidP="00BC4E80">
            <w:r>
              <w:t>0.67</w:t>
            </w:r>
          </w:p>
        </w:tc>
        <w:tc>
          <w:tcPr>
            <w:tcW w:w="774" w:type="dxa"/>
          </w:tcPr>
          <w:p w14:paraId="180C8A1E" w14:textId="1629F415" w:rsidR="00064AA2" w:rsidRDefault="00CB3CFC" w:rsidP="00BC4E80">
            <w:r>
              <w:t>1</w:t>
            </w:r>
            <w:r w:rsidR="00FD1D61">
              <w:t>2</w:t>
            </w:r>
          </w:p>
        </w:tc>
        <w:tc>
          <w:tcPr>
            <w:tcW w:w="774" w:type="dxa"/>
          </w:tcPr>
          <w:p w14:paraId="341B5BCB" w14:textId="74DA3C1B" w:rsidR="00064AA2" w:rsidRDefault="00CB3CFC" w:rsidP="00BC4E80">
            <w:r>
              <w:t>1</w:t>
            </w:r>
          </w:p>
        </w:tc>
        <w:tc>
          <w:tcPr>
            <w:tcW w:w="774" w:type="dxa"/>
          </w:tcPr>
          <w:p w14:paraId="189D4BBF" w14:textId="1E2031FA" w:rsidR="00064AA2" w:rsidRDefault="00CB3CFC" w:rsidP="00BC4E80">
            <w:r>
              <w:t>2</w:t>
            </w:r>
          </w:p>
        </w:tc>
        <w:tc>
          <w:tcPr>
            <w:tcW w:w="774" w:type="dxa"/>
          </w:tcPr>
          <w:p w14:paraId="656F9F6C" w14:textId="0F56FEDE" w:rsidR="00064AA2" w:rsidRDefault="00CB3CFC" w:rsidP="00BC4E80">
            <w:r>
              <w:t>0.1</w:t>
            </w:r>
          </w:p>
        </w:tc>
        <w:tc>
          <w:tcPr>
            <w:tcW w:w="774" w:type="dxa"/>
          </w:tcPr>
          <w:p w14:paraId="0643E58E" w14:textId="77777777" w:rsidR="00064AA2" w:rsidRDefault="00064AA2" w:rsidP="00BC4E80">
            <w:r>
              <w:t>0</w:t>
            </w:r>
          </w:p>
        </w:tc>
        <w:tc>
          <w:tcPr>
            <w:tcW w:w="774" w:type="dxa"/>
          </w:tcPr>
          <w:p w14:paraId="75CA1A9A" w14:textId="77777777" w:rsidR="00064AA2" w:rsidRDefault="00064AA2" w:rsidP="00BC4E80">
            <w:r w:rsidRPr="00A102D2">
              <w:t>0</w:t>
            </w:r>
          </w:p>
        </w:tc>
      </w:tr>
      <w:tr w:rsidR="00064AA2" w14:paraId="743C8F5A" w14:textId="77777777" w:rsidTr="00BC4E80">
        <w:tc>
          <w:tcPr>
            <w:tcW w:w="1394" w:type="dxa"/>
          </w:tcPr>
          <w:p w14:paraId="65F294FC" w14:textId="77777777" w:rsidR="00064AA2" w:rsidRDefault="00064AA2" w:rsidP="00BC4E80">
            <w:r>
              <w:t>90</w:t>
            </w:r>
          </w:p>
        </w:tc>
        <w:tc>
          <w:tcPr>
            <w:tcW w:w="761" w:type="dxa"/>
          </w:tcPr>
          <w:p w14:paraId="264A788A" w14:textId="35EDE17C" w:rsidR="00064AA2" w:rsidRDefault="003F59E6" w:rsidP="00BC4E80">
            <w:r>
              <w:t>12</w:t>
            </w:r>
          </w:p>
        </w:tc>
        <w:tc>
          <w:tcPr>
            <w:tcW w:w="630" w:type="dxa"/>
          </w:tcPr>
          <w:p w14:paraId="11FF1CAE" w14:textId="2AA229DE" w:rsidR="00064AA2" w:rsidRDefault="003F59E6" w:rsidP="00BC4E80">
            <w:r>
              <w:t>0.5</w:t>
            </w:r>
          </w:p>
        </w:tc>
        <w:tc>
          <w:tcPr>
            <w:tcW w:w="895" w:type="dxa"/>
          </w:tcPr>
          <w:p w14:paraId="02FBEAD3" w14:textId="4D335C30" w:rsidR="00064AA2" w:rsidRDefault="00653E18" w:rsidP="00BC4E80">
            <w:r>
              <w:t>15</w:t>
            </w:r>
          </w:p>
        </w:tc>
        <w:tc>
          <w:tcPr>
            <w:tcW w:w="1026" w:type="dxa"/>
          </w:tcPr>
          <w:p w14:paraId="156C4931" w14:textId="188E2177" w:rsidR="00064AA2" w:rsidRDefault="00FD1D61" w:rsidP="00BC4E80">
            <w:r>
              <w:t>0</w:t>
            </w:r>
            <w:r w:rsidR="003F59E6">
              <w:t>.</w:t>
            </w:r>
            <w:r w:rsidR="00CB3CFC">
              <w:t>5</w:t>
            </w:r>
          </w:p>
        </w:tc>
        <w:tc>
          <w:tcPr>
            <w:tcW w:w="774" w:type="dxa"/>
          </w:tcPr>
          <w:p w14:paraId="76409A8B" w14:textId="39B7FCF8" w:rsidR="00064AA2" w:rsidRDefault="00CB3CFC" w:rsidP="00BC4E80">
            <w:r>
              <w:t>1</w:t>
            </w:r>
            <w:r w:rsidR="00FD1D61">
              <w:t>3</w:t>
            </w:r>
          </w:p>
        </w:tc>
        <w:tc>
          <w:tcPr>
            <w:tcW w:w="774" w:type="dxa"/>
          </w:tcPr>
          <w:p w14:paraId="2775AAC1" w14:textId="1AC8501C" w:rsidR="00064AA2" w:rsidRDefault="00CB3CFC" w:rsidP="00BC4E80">
            <w:r>
              <w:t>1</w:t>
            </w:r>
          </w:p>
        </w:tc>
        <w:tc>
          <w:tcPr>
            <w:tcW w:w="774" w:type="dxa"/>
          </w:tcPr>
          <w:p w14:paraId="68246316" w14:textId="443421BA" w:rsidR="00064AA2" w:rsidRDefault="00CB3CFC" w:rsidP="00BC4E80">
            <w:r>
              <w:t>2</w:t>
            </w:r>
          </w:p>
        </w:tc>
        <w:tc>
          <w:tcPr>
            <w:tcW w:w="774" w:type="dxa"/>
          </w:tcPr>
          <w:p w14:paraId="56FA2CF1" w14:textId="60607266" w:rsidR="00064AA2" w:rsidRDefault="00CB3CFC" w:rsidP="00BC4E80">
            <w:r>
              <w:t>0.1</w:t>
            </w:r>
          </w:p>
        </w:tc>
        <w:tc>
          <w:tcPr>
            <w:tcW w:w="774" w:type="dxa"/>
          </w:tcPr>
          <w:p w14:paraId="569AED3F" w14:textId="145CA3D1" w:rsidR="00064AA2" w:rsidRDefault="00CB3CFC" w:rsidP="00BC4E80">
            <w:r>
              <w:t>1</w:t>
            </w:r>
          </w:p>
        </w:tc>
        <w:tc>
          <w:tcPr>
            <w:tcW w:w="774" w:type="dxa"/>
          </w:tcPr>
          <w:p w14:paraId="108C5F9C" w14:textId="1127ED02" w:rsidR="00064AA2" w:rsidRDefault="00CB3CFC" w:rsidP="00BC4E80">
            <w:r>
              <w:t>0.1</w:t>
            </w:r>
          </w:p>
        </w:tc>
      </w:tr>
    </w:tbl>
    <w:p w14:paraId="4A2B9641" w14:textId="77777777" w:rsidR="00D52018" w:rsidRDefault="00D5201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bookmarkStart w:id="0" w:name="_Hlk101530194"/>
    </w:p>
    <w:p w14:paraId="76F8E57C" w14:textId="77777777" w:rsidR="00894688" w:rsidRDefault="0089468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2AA8FCE5" w14:textId="77777777" w:rsidR="00894688" w:rsidRDefault="0089468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3B9DD582" w14:textId="77777777" w:rsidR="00894688" w:rsidRDefault="0089468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015A6A35" w14:textId="77777777" w:rsidR="00894688" w:rsidRDefault="0089468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7BE4B6D" w14:textId="77777777" w:rsidR="00894688" w:rsidRDefault="0089468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312D0A4F" w14:textId="77777777" w:rsidR="00894688" w:rsidRDefault="0089468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064B3170" w14:textId="12070C22" w:rsidR="00D52018" w:rsidRPr="00D52018" w:rsidRDefault="00D52018" w:rsidP="00D520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5201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bookmarkEnd w:id="0"/>
      <w:r w:rsidR="00A803B8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>5</w:t>
      </w:r>
      <w:r w:rsidRPr="00D52018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5201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Relative Solubility of </w:t>
      </w:r>
      <w:r w:rsidRPr="00D52018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native and </w:t>
      </w:r>
      <w:r w:rsidRPr="00D52018">
        <w:rPr>
          <w:rFonts w:ascii="Times New Roman" w:eastAsia="AdvP7C2E" w:hAnsi="Times New Roman" w:cs="Times New Roman"/>
          <w:b/>
          <w:bCs/>
          <w:color w:val="241F20"/>
          <w:sz w:val="24"/>
          <w:szCs w:val="24"/>
        </w:rPr>
        <w:t xml:space="preserve">propylated </w:t>
      </w:r>
      <w:r w:rsidRPr="00D5201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Dioscorea abyssinica </w:t>
      </w:r>
      <w:r w:rsidRPr="00D52018">
        <w:rPr>
          <w:rFonts w:ascii="Times New Roman" w:eastAsia="AdvP7C2E" w:hAnsi="Times New Roman" w:cs="Times New Roman"/>
          <w:b/>
          <w:bCs/>
          <w:color w:val="241F20"/>
          <w:sz w:val="24"/>
          <w:szCs w:val="24"/>
        </w:rPr>
        <w:t>starches</w:t>
      </w:r>
      <w:bookmarkStart w:id="1" w:name="_Hlk62648627"/>
      <w:r w:rsidRPr="00D52018">
        <w:rPr>
          <w:rFonts w:ascii="Times New Roman" w:eastAsia="AdvP7C2E" w:hAnsi="Times New Roman" w:cs="Times New Roman"/>
          <w:b/>
          <w:bCs/>
          <w:color w:val="241F20"/>
          <w:sz w:val="24"/>
          <w:szCs w:val="24"/>
        </w:rPr>
        <w:t xml:space="preserve"> </w:t>
      </w:r>
      <w:r w:rsidRPr="00D52018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with different degrees of substitution (DS=0.453, 0.474, 1.710, and 2.842) </w:t>
      </w:r>
      <w:r w:rsidRPr="00D5201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s a function of </w:t>
      </w:r>
      <w:bookmarkEnd w:id="1"/>
      <w:r w:rsidRPr="00D52018">
        <w:rPr>
          <w:rFonts w:ascii="Times New Roman" w:eastAsia="Calibri" w:hAnsi="Times New Roman" w:cs="Times New Roman"/>
          <w:b/>
          <w:bCs/>
          <w:sz w:val="24"/>
          <w:szCs w:val="24"/>
        </w:rPr>
        <w:t>temperature.</w:t>
      </w:r>
    </w:p>
    <w:p w14:paraId="54C98AD2" w14:textId="46D6D062" w:rsidR="00BC4E80" w:rsidRDefault="00BC4E80" w:rsidP="00AE58D6"/>
    <w:p w14:paraId="3A05208F" w14:textId="07730B34" w:rsidR="00CC3F7C" w:rsidRDefault="00CC3F7C" w:rsidP="00AE58D6"/>
    <w:p w14:paraId="4F7B00AD" w14:textId="77777777" w:rsidR="00CC3F7C" w:rsidRDefault="00CC3F7C" w:rsidP="00AE58D6"/>
    <w:sectPr w:rsidR="00CC3F7C" w:rsidSect="008946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59DF8" w14:textId="77777777" w:rsidR="005561BE" w:rsidRDefault="005561BE" w:rsidP="00BC4E80">
      <w:pPr>
        <w:spacing w:after="0" w:line="240" w:lineRule="auto"/>
      </w:pPr>
      <w:r>
        <w:separator/>
      </w:r>
    </w:p>
  </w:endnote>
  <w:endnote w:type="continuationSeparator" w:id="0">
    <w:p w14:paraId="14B45CD1" w14:textId="77777777" w:rsidR="005561BE" w:rsidRDefault="005561BE" w:rsidP="00BC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C2E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8499C" w14:textId="77777777" w:rsidR="005561BE" w:rsidRDefault="005561BE" w:rsidP="00BC4E80">
      <w:pPr>
        <w:spacing w:after="0" w:line="240" w:lineRule="auto"/>
      </w:pPr>
      <w:r>
        <w:separator/>
      </w:r>
    </w:p>
  </w:footnote>
  <w:footnote w:type="continuationSeparator" w:id="0">
    <w:p w14:paraId="472809EF" w14:textId="77777777" w:rsidR="005561BE" w:rsidRDefault="005561BE" w:rsidP="00BC4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A2"/>
    <w:rsid w:val="00053ED0"/>
    <w:rsid w:val="00064AA2"/>
    <w:rsid w:val="000E2D63"/>
    <w:rsid w:val="002757FB"/>
    <w:rsid w:val="002A6AE3"/>
    <w:rsid w:val="003211F2"/>
    <w:rsid w:val="00347EAF"/>
    <w:rsid w:val="003F59E6"/>
    <w:rsid w:val="00424829"/>
    <w:rsid w:val="00441D7F"/>
    <w:rsid w:val="005561BE"/>
    <w:rsid w:val="00653E18"/>
    <w:rsid w:val="006E1853"/>
    <w:rsid w:val="007246F3"/>
    <w:rsid w:val="00894688"/>
    <w:rsid w:val="008E0E67"/>
    <w:rsid w:val="009578DF"/>
    <w:rsid w:val="009F3A25"/>
    <w:rsid w:val="00A803B8"/>
    <w:rsid w:val="00AE58D6"/>
    <w:rsid w:val="00B25423"/>
    <w:rsid w:val="00BC4E80"/>
    <w:rsid w:val="00C34103"/>
    <w:rsid w:val="00CB3CFC"/>
    <w:rsid w:val="00CC36CA"/>
    <w:rsid w:val="00CC3F7C"/>
    <w:rsid w:val="00D52018"/>
    <w:rsid w:val="00EC60CD"/>
    <w:rsid w:val="00FB5488"/>
    <w:rsid w:val="00FD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1FD39"/>
  <w15:chartTrackingRefBased/>
  <w15:docId w15:val="{C3AD1628-8938-401B-893D-643743E7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4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E80"/>
  </w:style>
  <w:style w:type="paragraph" w:styleId="Footer">
    <w:name w:val="footer"/>
    <w:basedOn w:val="Normal"/>
    <w:link w:val="FooterChar"/>
    <w:uiPriority w:val="99"/>
    <w:unhideWhenUsed/>
    <w:rsid w:val="00BC4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16</cp:revision>
  <dcterms:created xsi:type="dcterms:W3CDTF">2020-03-01T11:28:00Z</dcterms:created>
  <dcterms:modified xsi:type="dcterms:W3CDTF">2022-11-16T09:38:00Z</dcterms:modified>
</cp:coreProperties>
</file>